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2950" w:rsidRDefault="00472950" w14:paraId="6A6667B6" w14:textId="77777777"/>
    <w:p w:rsidR="00B94B59" w:rsidP="00B94B59" w:rsidRDefault="00B94B59" w14:paraId="75A5AC39" w14:textId="77777777">
      <w:pPr>
        <w:pStyle w:val="Caption"/>
        <w:keepNext/>
      </w:pPr>
      <w:r>
        <w:t xml:space="preserve">Table </w:t>
      </w:r>
      <w:r>
        <w:fldChar w:fldCharType="begin"/>
      </w:r>
      <w:r>
        <w:instrText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Search terms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2257"/>
        <w:gridCol w:w="60"/>
        <w:gridCol w:w="1626"/>
        <w:gridCol w:w="1837"/>
        <w:gridCol w:w="1661"/>
        <w:gridCol w:w="1585"/>
      </w:tblGrid>
      <w:tr w:rsidRPr="00B94B59" w:rsidR="00B94B59" w:rsidTr="0B1CB7D0" w14:paraId="3348343B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257" w:type="dxa"/>
            <w:tcMar/>
          </w:tcPr>
          <w:p w:rsidRPr="00B94B59" w:rsidR="00B94B59" w:rsidP="0B1CB7D0" w:rsidRDefault="00B94B59" w14:paraId="6FCCF141" w14:textId="77777777" w14:noSpellErr="1">
            <w:pPr>
              <w:spacing w:after="160" w:line="259" w:lineRule="auto"/>
              <w:rPr>
                <w:sz w:val="18"/>
                <w:szCs w:val="18"/>
                <w:lang w:val="en-IE"/>
              </w:rPr>
            </w:pPr>
            <w:bookmarkStart w:name="_Hlk155950419" w:id="0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6769" w:type="dxa"/>
            <w:gridSpan w:val="5"/>
            <w:tcMar/>
          </w:tcPr>
          <w:p w:rsidRPr="00B94B59" w:rsidR="00B94B59" w:rsidP="0B1CB7D0" w:rsidRDefault="00B94B59" w14:paraId="24502FD8" w14:textId="77777777" w14:noSpellErr="1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  <w:lang w:val="en-IE"/>
              </w:rPr>
              <w:t>Key words for Literature search strategy</w:t>
            </w:r>
          </w:p>
        </w:tc>
      </w:tr>
      <w:tr w:rsidRPr="00B94B59" w:rsidR="00B94B59" w:rsidTr="0B1CB7D0" w14:paraId="6D72B3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gridSpan w:val="2"/>
            <w:tcMar/>
          </w:tcPr>
          <w:p w:rsidRPr="00B94B59" w:rsidR="00B94B59" w:rsidP="0B1CB7D0" w:rsidRDefault="00B94B59" w14:paraId="74088F33" w14:textId="77777777" w14:noSpellErr="1">
            <w:pPr>
              <w:spacing w:after="160" w:line="259" w:lineRule="auto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  <w:lang w:val="en-IE"/>
              </w:rPr>
              <w:t>Searches to match Concepts</w:t>
            </w:r>
            <w:bookmarkStart w:name="_GoBack" w:id="1"/>
            <w:bookmarkEnd w:id="1"/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6" w:type="dxa"/>
            <w:tcMar/>
          </w:tcPr>
          <w:p w:rsidRPr="00B94B59" w:rsidR="00B94B59" w:rsidP="0B1CB7D0" w:rsidRDefault="00B94B59" w14:paraId="076A9A95" w14:textId="77777777" w14:noSpellErr="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1"/>
                <w:bCs w:val="1"/>
                <w:sz w:val="18"/>
                <w:szCs w:val="18"/>
                <w:lang w:val="en-IE"/>
              </w:rPr>
            </w:pPr>
            <w:r w:rsidRPr="0B1CB7D0" w:rsidR="00B94B59">
              <w:rPr>
                <w:b w:val="1"/>
                <w:bCs w:val="1"/>
                <w:sz w:val="18"/>
                <w:szCs w:val="18"/>
                <w:lang w:val="en-IE"/>
              </w:rPr>
              <w:t xml:space="preserve">Population     AND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7" w:type="dxa"/>
            <w:tcMar/>
          </w:tcPr>
          <w:p w:rsidRPr="00B94B59" w:rsidR="00B94B59" w:rsidP="0B1CB7D0" w:rsidRDefault="00B94B59" w14:paraId="1FB8EDC5" w14:textId="77777777" w14:noSpellErr="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1"/>
                <w:bCs w:val="1"/>
                <w:sz w:val="18"/>
                <w:szCs w:val="18"/>
                <w:lang w:val="en-IE"/>
              </w:rPr>
            </w:pPr>
            <w:r w:rsidRPr="0B1CB7D0" w:rsidR="00B94B59">
              <w:rPr>
                <w:b w:val="1"/>
                <w:bCs w:val="1"/>
                <w:sz w:val="18"/>
                <w:szCs w:val="18"/>
                <w:lang w:val="en-IE"/>
              </w:rPr>
              <w:t>Concept 1              AND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1" w:type="dxa"/>
            <w:tcMar/>
          </w:tcPr>
          <w:p w:rsidRPr="00B94B59" w:rsidR="00B94B59" w:rsidP="0B1CB7D0" w:rsidRDefault="00B94B59" w14:paraId="1486556B" w14:textId="77777777" w14:noSpellErr="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1"/>
                <w:bCs w:val="1"/>
                <w:sz w:val="18"/>
                <w:szCs w:val="18"/>
                <w:lang w:val="en-IE"/>
              </w:rPr>
            </w:pPr>
            <w:r w:rsidRPr="0B1CB7D0" w:rsidR="00B94B59">
              <w:rPr>
                <w:b w:val="1"/>
                <w:bCs w:val="1"/>
                <w:sz w:val="18"/>
                <w:szCs w:val="18"/>
                <w:lang w:val="en-IE"/>
              </w:rPr>
              <w:t xml:space="preserve">Concept 2         AND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5" w:type="dxa"/>
            <w:tcMar/>
          </w:tcPr>
          <w:p w:rsidRPr="00B94B59" w:rsidR="00B94B59" w:rsidP="0B1CB7D0" w:rsidRDefault="00B94B59" w14:paraId="00879BDA" w14:textId="77777777" w14:noSpellErr="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1"/>
                <w:bCs w:val="1"/>
                <w:sz w:val="18"/>
                <w:szCs w:val="18"/>
                <w:lang w:val="en-IE"/>
              </w:rPr>
            </w:pPr>
            <w:r w:rsidRPr="0B1CB7D0" w:rsidR="00B94B59">
              <w:rPr>
                <w:b w:val="1"/>
                <w:bCs w:val="1"/>
                <w:sz w:val="18"/>
                <w:szCs w:val="18"/>
                <w:lang w:val="en-IE"/>
              </w:rPr>
              <w:t>Context</w:t>
            </w:r>
          </w:p>
        </w:tc>
      </w:tr>
      <w:tr w:rsidRPr="00B94B59" w:rsidR="00B94B59" w:rsidTr="0B1CB7D0" w14:paraId="25C98B25" w14:textId="77777777">
        <w:trPr>
          <w:trHeight w:val="37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gridSpan w:val="2"/>
            <w:tcMar/>
          </w:tcPr>
          <w:p w:rsidRPr="00B94B59" w:rsidR="00B94B59" w:rsidP="0B1CB7D0" w:rsidRDefault="00B94B59" w14:paraId="646086F0" w14:textId="77777777" w14:noSpellErr="1">
            <w:pPr>
              <w:spacing w:after="160" w:line="259" w:lineRule="auto"/>
              <w:rPr>
                <w:sz w:val="18"/>
                <w:szCs w:val="18"/>
                <w:lang w:val="en-IE"/>
              </w:rPr>
            </w:pPr>
            <w:bookmarkStart w:name="_Hlk155949363" w:id="2"/>
          </w:p>
          <w:p w:rsidRPr="00B94B59" w:rsidR="00B94B59" w:rsidP="0B1CB7D0" w:rsidRDefault="00B94B59" w14:paraId="66259DE5" w14:textId="77777777" w14:noSpellErr="1">
            <w:pPr>
              <w:spacing w:after="160" w:line="259" w:lineRule="auto"/>
              <w:rPr>
                <w:sz w:val="18"/>
                <w:szCs w:val="18"/>
                <w:lang w:val="en-IE"/>
              </w:rPr>
            </w:pPr>
          </w:p>
          <w:p w:rsidRPr="00B94B59" w:rsidR="00B94B59" w:rsidP="0B1CB7D0" w:rsidRDefault="00B94B59" w14:paraId="4C274BEF" w14:textId="77777777" w14:noSpellErr="1">
            <w:pPr>
              <w:numPr>
                <w:ilvl w:val="0"/>
                <w:numId w:val="1"/>
              </w:numPr>
              <w:spacing w:after="160" w:line="259" w:lineRule="auto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  <w:lang w:val="en-IE"/>
              </w:rPr>
              <w:t xml:space="preserve"> Maternal stress and gut microbiome(s)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6" w:type="dxa"/>
            <w:tcMar/>
          </w:tcPr>
          <w:p w:rsidRPr="00B94B59" w:rsidR="00B94B59" w:rsidP="0B1CB7D0" w:rsidRDefault="00B94B59" w14:paraId="1A98DF53" w14:textId="77777777" w14:noSpellErr="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  <w:lang w:val="en-IE"/>
              </w:rPr>
              <w:t xml:space="preserve"> Maternal OR </w:t>
            </w:r>
            <w:r w:rsidRPr="0B1CB7D0" w:rsidR="00B94B59">
              <w:rPr>
                <w:sz w:val="18"/>
                <w:szCs w:val="18"/>
                <w:lang w:val="en-IE"/>
              </w:rPr>
              <w:t>mother OR woman OR women</w:t>
            </w:r>
            <w:r w:rsidRPr="0B1CB7D0" w:rsidR="00B94B59">
              <w:rPr>
                <w:sz w:val="18"/>
                <w:szCs w:val="18"/>
                <w:lang w:val="en-IE"/>
              </w:rPr>
              <w:t xml:space="preserve"> OR female</w:t>
            </w:r>
          </w:p>
          <w:p w:rsidRPr="00B94B59" w:rsidR="00B94B59" w:rsidP="0B1CB7D0" w:rsidRDefault="00B94B59" w14:paraId="75BC4246" w14:textId="77777777" w14:noSpellErr="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</w:p>
          <w:p w:rsidRPr="00B94B59" w:rsidR="00B94B59" w:rsidP="0B1CB7D0" w:rsidRDefault="00B94B59" w14:paraId="52477070" w14:textId="77777777" w14:noSpellErr="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</w:p>
          <w:p w:rsidRPr="00B94B59" w:rsidR="00B94B59" w:rsidP="0B1CB7D0" w:rsidRDefault="00B94B59" w14:paraId="19B16004" w14:textId="77777777" w14:noSpellErr="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7" w:type="dxa"/>
            <w:tcMar/>
          </w:tcPr>
          <w:p w:rsidRPr="00B94B59" w:rsidR="00B94B59" w:rsidP="0B1CB7D0" w:rsidRDefault="00B94B59" w14:paraId="44BD3F70" w14:textId="77777777" w14:noSpellErr="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  <w:lang w:val="en-IE"/>
              </w:rPr>
              <w:t xml:space="preserve">Stress OR anxiety OR “mental health” OR “emotional health” OR “psychosocial stress” </w:t>
            </w:r>
            <w:r w:rsidRPr="0B1CB7D0" w:rsidR="00B94B59">
              <w:rPr>
                <w:sz w:val="18"/>
                <w:szCs w:val="18"/>
                <w:lang w:val="en-IE"/>
              </w:rPr>
              <w:t>OR  “</w:t>
            </w:r>
            <w:r w:rsidRPr="0B1CB7D0" w:rsidR="00B94B59">
              <w:rPr>
                <w:sz w:val="18"/>
                <w:szCs w:val="18"/>
                <w:lang w:val="en-IE"/>
              </w:rPr>
              <w:t xml:space="preserve">mood disorders”  </w:t>
            </w:r>
          </w:p>
          <w:p w:rsidRPr="00B94B59" w:rsidR="00B94B59" w:rsidP="0B1CB7D0" w:rsidRDefault="00B94B59" w14:paraId="2B377831" w14:textId="77777777" w14:noSpellErr="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1" w:type="dxa"/>
            <w:tcMar/>
          </w:tcPr>
          <w:p w:rsidRPr="00B94B59" w:rsidR="00B94B59" w:rsidP="0B1CB7D0" w:rsidRDefault="00B94B59" w14:paraId="26F2923F" w14:textId="4964834C">
            <w:pPr>
              <w:pStyle w:val="Normal"/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</w:pPr>
            <w:r w:rsidRPr="0B1CB7D0" w:rsidR="00B94B59">
              <w:rPr>
                <w:sz w:val="18"/>
                <w:szCs w:val="18"/>
              </w:rPr>
              <w:t>Microbiome OR Microbiota OR “Gut Microbiome” OR “Gut microbiota” OR “intestinal microbiota” OR “gastrointestinal microbiome” OR "gastrointestinal microbiota" OR flora</w:t>
            </w:r>
            <w:r w:rsidRPr="0B1CB7D0" w:rsidR="0AA8A849">
              <w:rPr>
                <w:sz w:val="18"/>
                <w:szCs w:val="18"/>
              </w:rPr>
              <w:t xml:space="preserve"> </w:t>
            </w:r>
            <w:r w:rsidRPr="0B1CB7D0" w:rsidR="0AA8A84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OR metagenomics OR biofilms OR dysbiosis</w:t>
            </w:r>
          </w:p>
          <w:p w:rsidRPr="00B94B59" w:rsidR="00B94B59" w:rsidP="0B1CB7D0" w:rsidRDefault="00B94B59" w14:paraId="0A0AB4BD" w14:textId="56F316D0">
            <w:pPr>
              <w:pStyle w:val="Normal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</w:pPr>
            <w:r w:rsidRPr="0B1CB7D0" w:rsidR="0AA8A84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and microflor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5" w:type="dxa"/>
            <w:tcMar/>
          </w:tcPr>
          <w:p w:rsidRPr="00B94B59" w:rsidR="00B94B59" w:rsidP="0B1CB7D0" w:rsidRDefault="00B94B59" w14:paraId="57C46E55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  <w:lang w:val="en-IE"/>
              </w:rPr>
              <w:t>Prenatal OR antenatal OR antepartum OR Pre-birth</w:t>
            </w:r>
            <w:r w:rsidRPr="0B1CB7D0" w:rsidR="00B94B59">
              <w:rPr>
                <w:sz w:val="18"/>
                <w:szCs w:val="18"/>
                <w:lang w:val="en-IE"/>
              </w:rPr>
              <w:t xml:space="preserve"> OR Perinatal OR Prepartum OR Peri-partum OR Pregnancy OR </w:t>
            </w:r>
            <w:r w:rsidRPr="0B1CB7D0" w:rsidR="00B94B59">
              <w:rPr>
                <w:sz w:val="18"/>
                <w:szCs w:val="18"/>
                <w:lang w:val="en-IE"/>
              </w:rPr>
              <w:t>preg</w:t>
            </w:r>
            <w:r w:rsidRPr="0B1CB7D0" w:rsidR="00B94B59">
              <w:rPr>
                <w:sz w:val="18"/>
                <w:szCs w:val="18"/>
                <w:lang w:val="en-IE"/>
              </w:rPr>
              <w:t>* OR Gestation OR Postnatal OR Postpartum</w:t>
            </w:r>
          </w:p>
        </w:tc>
      </w:tr>
      <w:bookmarkEnd w:id="2"/>
      <w:tr w:rsidRPr="00B94B59" w:rsidR="00B94B59" w:rsidTr="0B1CB7D0" w14:paraId="5C08462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gridSpan w:val="2"/>
            <w:tcMar/>
          </w:tcPr>
          <w:p w:rsidRPr="00B94B59" w:rsidR="00B94B59" w:rsidP="0B1CB7D0" w:rsidRDefault="00B94B59" w14:paraId="3FEBE33B" w14:textId="77777777" w14:noSpellErr="1">
            <w:pPr>
              <w:spacing w:after="160" w:line="259" w:lineRule="auto"/>
              <w:rPr>
                <w:sz w:val="18"/>
                <w:szCs w:val="18"/>
                <w:lang w:val="en-IE"/>
              </w:rPr>
            </w:pPr>
          </w:p>
          <w:p w:rsidRPr="00B94B59" w:rsidR="00B94B59" w:rsidP="0B1CB7D0" w:rsidRDefault="00B94B59" w14:paraId="577931A3" w14:textId="77777777" w14:noSpellErr="1">
            <w:pPr>
              <w:numPr>
                <w:ilvl w:val="0"/>
                <w:numId w:val="1"/>
              </w:numPr>
              <w:spacing w:after="160" w:line="259" w:lineRule="auto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  <w:lang w:val="en-IE"/>
              </w:rPr>
              <w:t>Maternal stress and human milk microbiome</w:t>
            </w:r>
          </w:p>
          <w:p w:rsidRPr="00B94B59" w:rsidR="00B94B59" w:rsidP="0B1CB7D0" w:rsidRDefault="00B94B59" w14:paraId="5F7226EF" w14:textId="77777777" w14:noSpellErr="1">
            <w:pPr>
              <w:spacing w:after="160" w:line="259" w:lineRule="auto"/>
              <w:rPr>
                <w:sz w:val="18"/>
                <w:szCs w:val="18"/>
                <w:lang w:val="en-IE"/>
              </w:rPr>
            </w:pPr>
            <w:r>
              <w:br/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6" w:type="dxa"/>
            <w:tcMar/>
          </w:tcPr>
          <w:p w:rsidRPr="00B94B59" w:rsidR="00B94B59" w:rsidP="0B1CB7D0" w:rsidRDefault="00B94B59" w14:paraId="394C8E2B" w14:textId="77777777" w14:noSpellErr="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  <w:lang w:val="en-IE"/>
              </w:rPr>
              <w:t xml:space="preserve">Maternal OR </w:t>
            </w:r>
            <w:r w:rsidRPr="0B1CB7D0" w:rsidR="00B94B59">
              <w:rPr>
                <w:sz w:val="18"/>
                <w:szCs w:val="18"/>
                <w:lang w:val="en-IE"/>
              </w:rPr>
              <w:t>mother OR woman OR women</w:t>
            </w:r>
            <w:r w:rsidRPr="0B1CB7D0" w:rsidR="00B94B59">
              <w:rPr>
                <w:sz w:val="18"/>
                <w:szCs w:val="18"/>
                <w:lang w:val="en-IE"/>
              </w:rPr>
              <w:t xml:space="preserve"> OR female</w:t>
            </w:r>
          </w:p>
          <w:p w:rsidRPr="00B94B59" w:rsidR="00B94B59" w:rsidP="0B1CB7D0" w:rsidRDefault="00B94B59" w14:paraId="48F6DE50" w14:textId="77777777" w14:noSpellErr="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7" w:type="dxa"/>
            <w:tcMar/>
          </w:tcPr>
          <w:p w:rsidRPr="00B94B59" w:rsidR="00B94B59" w:rsidP="0B1CB7D0" w:rsidRDefault="00B94B59" w14:paraId="41BB82F9" w14:textId="77777777" w14:noSpellErr="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  <w:lang w:val="en-IE"/>
              </w:rPr>
              <w:t xml:space="preserve">Stress OR anxiety OR “mental health” OR “emotional health” OR “psychosocial stress” </w:t>
            </w:r>
            <w:r w:rsidRPr="0B1CB7D0" w:rsidR="00B94B59">
              <w:rPr>
                <w:sz w:val="18"/>
                <w:szCs w:val="18"/>
                <w:lang w:val="en-IE"/>
              </w:rPr>
              <w:t>OR  “</w:t>
            </w:r>
            <w:r w:rsidRPr="0B1CB7D0" w:rsidR="00B94B59">
              <w:rPr>
                <w:sz w:val="18"/>
                <w:szCs w:val="18"/>
                <w:lang w:val="en-IE"/>
              </w:rPr>
              <w:t xml:space="preserve">mood disorders </w:t>
            </w:r>
          </w:p>
          <w:p w:rsidRPr="00B94B59" w:rsidR="00B94B59" w:rsidP="0B1CB7D0" w:rsidRDefault="00B94B59" w14:paraId="519C511D" w14:textId="77777777" w14:noSpellErr="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1" w:type="dxa"/>
            <w:tcMar/>
          </w:tcPr>
          <w:p w:rsidRPr="00B94B59" w:rsidR="00B94B59" w:rsidP="0B1CB7D0" w:rsidRDefault="00B94B59" w14:paraId="74E0AA63" w14:textId="77777777" w14:noSpellErr="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</w:rPr>
              <w:t>"</w:t>
            </w:r>
            <w:r w:rsidRPr="0B1CB7D0" w:rsidR="00B94B59">
              <w:rPr>
                <w:sz w:val="18"/>
                <w:szCs w:val="18"/>
              </w:rPr>
              <w:t>human</w:t>
            </w:r>
            <w:r w:rsidRPr="0B1CB7D0" w:rsidR="00B94B59">
              <w:rPr>
                <w:sz w:val="18"/>
                <w:szCs w:val="18"/>
              </w:rPr>
              <w:t xml:space="preserve"> milk microbiome" or "milk microbiome" or "HMM" or “breastmilk microbiome” OR "human milk composition"</w:t>
            </w:r>
          </w:p>
          <w:p w:rsidRPr="00B94B59" w:rsidR="00B94B59" w:rsidP="0B1CB7D0" w:rsidRDefault="00B94B59" w14:paraId="69F58489" w14:textId="77777777" w14:noSpellErr="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5" w:type="dxa"/>
            <w:tcMar/>
          </w:tcPr>
          <w:p w:rsidRPr="00B94B59" w:rsidR="00B94B59" w:rsidP="0B1CB7D0" w:rsidRDefault="00B94B59" w14:paraId="0AEA5D41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  <w:lang w:val="en-IE"/>
              </w:rPr>
              <w:t>Prenatal OR antenatal OR antepartum OR Pre-birth</w:t>
            </w:r>
            <w:r w:rsidRPr="0B1CB7D0" w:rsidR="00B94B59">
              <w:rPr>
                <w:sz w:val="18"/>
                <w:szCs w:val="18"/>
                <w:lang w:val="en-IE"/>
              </w:rPr>
              <w:t xml:space="preserve"> OR Perinatal OR Prepartum OR Peri-partum OR Pregnancy OR </w:t>
            </w:r>
            <w:r w:rsidRPr="0B1CB7D0" w:rsidR="00B94B59">
              <w:rPr>
                <w:sz w:val="18"/>
                <w:szCs w:val="18"/>
                <w:lang w:val="en-IE"/>
              </w:rPr>
              <w:t>preg</w:t>
            </w:r>
            <w:r w:rsidRPr="0B1CB7D0" w:rsidR="00B94B59">
              <w:rPr>
                <w:sz w:val="18"/>
                <w:szCs w:val="18"/>
                <w:lang w:val="en-IE"/>
              </w:rPr>
              <w:t>* OR Gestation OR Postnatal OR Postpartum</w:t>
            </w:r>
          </w:p>
        </w:tc>
      </w:tr>
      <w:tr w:rsidRPr="00B94B59" w:rsidR="00B94B59" w:rsidTr="0B1CB7D0" w14:paraId="10BD6852" w14:textId="77777777">
        <w:trPr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gridSpan w:val="2"/>
            <w:vMerge w:val="restart"/>
            <w:tcMar/>
          </w:tcPr>
          <w:p w:rsidRPr="00B94B59" w:rsidR="00B94B59" w:rsidP="0B1CB7D0" w:rsidRDefault="00B94B59" w14:paraId="44782135" w14:textId="77777777" w14:noSpellErr="1">
            <w:pPr>
              <w:spacing w:after="160" w:line="259" w:lineRule="auto"/>
              <w:rPr>
                <w:sz w:val="18"/>
                <w:szCs w:val="18"/>
                <w:lang w:val="en-IE"/>
              </w:rPr>
            </w:pPr>
          </w:p>
          <w:p w:rsidRPr="00B94B59" w:rsidR="00B94B59" w:rsidP="0B1CB7D0" w:rsidRDefault="00B94B59" w14:paraId="4F9EBC54" w14:textId="77777777" w14:noSpellErr="1">
            <w:pPr>
              <w:numPr>
                <w:ilvl w:val="0"/>
                <w:numId w:val="1"/>
              </w:numPr>
              <w:spacing w:after="160" w:line="259" w:lineRule="auto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  <w:lang w:val="en-IE"/>
              </w:rPr>
              <w:t xml:space="preserve">Interplay of all concepts </w:t>
            </w:r>
          </w:p>
          <w:p w:rsidRPr="00B94B59" w:rsidR="00B94B59" w:rsidP="0B1CB7D0" w:rsidRDefault="00B94B59" w14:paraId="17ABC6B3" w14:textId="77777777" w14:noSpellErr="1">
            <w:pPr>
              <w:spacing w:after="160" w:line="259" w:lineRule="auto"/>
              <w:rPr>
                <w:sz w:val="18"/>
                <w:szCs w:val="18"/>
                <w:lang w:val="en-IE"/>
              </w:rPr>
            </w:pPr>
          </w:p>
          <w:p w:rsidRPr="00B94B59" w:rsidR="00B94B59" w:rsidP="0B1CB7D0" w:rsidRDefault="00B94B59" w14:paraId="33F26EE2" w14:textId="77777777" w14:noSpellErr="1">
            <w:pPr>
              <w:spacing w:after="160" w:line="259" w:lineRule="auto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  <w:lang w:val="en-IE"/>
              </w:rPr>
              <w:t xml:space="preserve">Maternal stress, maternal and/or infant gut microbiome, and human milk microbiome </w:t>
            </w:r>
          </w:p>
          <w:p w:rsidRPr="00B94B59" w:rsidR="00B94B59" w:rsidP="0B1CB7D0" w:rsidRDefault="00B94B59" w14:paraId="7694B43B" w14:textId="77777777" w14:noSpellErr="1">
            <w:pPr>
              <w:spacing w:after="160" w:line="259" w:lineRule="auto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  <w:lang w:val="en-IE"/>
              </w:rPr>
              <w:t xml:space="preserve">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6" w:type="dxa"/>
            <w:tcMar/>
          </w:tcPr>
          <w:p w:rsidRPr="00B94B59" w:rsidR="00B94B59" w:rsidP="0B1CB7D0" w:rsidRDefault="00B94B59" w14:paraId="41D33D5C" w14:textId="77777777" w14:noSpellErr="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  <w:lang w:val="en-IE"/>
              </w:rPr>
              <w:t xml:space="preserve">Maternal OR </w:t>
            </w:r>
            <w:r w:rsidRPr="0B1CB7D0" w:rsidR="00B94B59">
              <w:rPr>
                <w:sz w:val="18"/>
                <w:szCs w:val="18"/>
                <w:lang w:val="en-IE"/>
              </w:rPr>
              <w:t>mother OR woman OR women</w:t>
            </w:r>
            <w:r w:rsidRPr="0B1CB7D0" w:rsidR="00B94B59">
              <w:rPr>
                <w:sz w:val="18"/>
                <w:szCs w:val="18"/>
                <w:lang w:val="en-IE"/>
              </w:rPr>
              <w:t xml:space="preserve"> OR female</w:t>
            </w:r>
          </w:p>
          <w:p w:rsidRPr="00B94B59" w:rsidR="00B94B59" w:rsidP="0B1CB7D0" w:rsidRDefault="00B94B59" w14:paraId="5FE5CB0F" w14:textId="77777777" w14:noSpellErr="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7" w:type="dxa"/>
            <w:vMerge w:val="restart"/>
            <w:tcMar/>
          </w:tcPr>
          <w:p w:rsidRPr="00B94B59" w:rsidR="00B94B59" w:rsidP="0B1CB7D0" w:rsidRDefault="00B94B59" w14:paraId="0DABFA16" w14:textId="77777777" w14:noSpellErr="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  <w:lang w:val="en-IE"/>
              </w:rPr>
              <w:t xml:space="preserve">Stress OR anxiety OR “mental health” OR “emotional health” OR “psychosocial stress” </w:t>
            </w:r>
            <w:r w:rsidRPr="0B1CB7D0" w:rsidR="00B94B59">
              <w:rPr>
                <w:sz w:val="18"/>
                <w:szCs w:val="18"/>
                <w:lang w:val="en-IE"/>
              </w:rPr>
              <w:t>OR  “</w:t>
            </w:r>
            <w:r w:rsidRPr="0B1CB7D0" w:rsidR="00B94B59">
              <w:rPr>
                <w:sz w:val="18"/>
                <w:szCs w:val="18"/>
                <w:lang w:val="en-IE"/>
              </w:rPr>
              <w:t xml:space="preserve">mood disorders </w:t>
            </w:r>
          </w:p>
          <w:p w:rsidRPr="00B94B59" w:rsidR="00B94B59" w:rsidP="0B1CB7D0" w:rsidRDefault="00B94B59" w14:paraId="19A5C63B" w14:textId="77777777" w14:noSpellErr="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</w:p>
          <w:p w:rsidRPr="00B94B59" w:rsidR="00B94B59" w:rsidP="0B1CB7D0" w:rsidRDefault="00B94B59" w14:paraId="07B28DAB" w14:textId="77777777" w14:noSpellErr="1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1" w:type="dxa"/>
            <w:tcMar/>
          </w:tcPr>
          <w:p w:rsidRPr="00B94B59" w:rsidR="00B94B59" w:rsidP="0B1CB7D0" w:rsidRDefault="00B94B59" w14:paraId="1FD01D2F" w14:textId="7B44DC25">
            <w:pPr>
              <w:pStyle w:val="Normal"/>
              <w:spacing w:after="16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</w:pPr>
            <w:r w:rsidRPr="0B1CB7D0" w:rsidR="00B94B59">
              <w:rPr>
                <w:sz w:val="18"/>
                <w:szCs w:val="18"/>
              </w:rPr>
              <w:t>Microbiome OR Microbiota OR “Gut Microbiome” OR “Gut microbiota” OR “intestinal microbiota” OR “gastrointestinal microbiome” OR "gastrointestinal microbiota" OR flora</w:t>
            </w:r>
            <w:r w:rsidRPr="0B1CB7D0" w:rsidR="00B94B59">
              <w:rPr>
                <w:sz w:val="18"/>
                <w:szCs w:val="18"/>
                <w:lang w:val="en-IE"/>
              </w:rPr>
              <w:t xml:space="preserve"> </w:t>
            </w:r>
            <w:r w:rsidRPr="0B1CB7D0" w:rsidR="258654A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OR metagenomics OR biofilms OR dysbiosis</w:t>
            </w:r>
          </w:p>
          <w:p w:rsidRPr="00B94B59" w:rsidR="00B94B59" w:rsidP="0B1CB7D0" w:rsidRDefault="00B94B59" w14:paraId="67F1907E" w14:textId="35F908F2">
            <w:pPr>
              <w:pStyle w:val="Normal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</w:pPr>
            <w:r w:rsidRPr="0B1CB7D0" w:rsidR="258654A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0000" w:themeColor="text1" w:themeTint="FF" w:themeShade="FF"/>
                <w:sz w:val="18"/>
                <w:szCs w:val="18"/>
                <w:lang w:val="en-GB"/>
              </w:rPr>
              <w:t>OR  microflor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5" w:type="dxa"/>
            <w:vMerge w:val="restart"/>
            <w:tcMar/>
          </w:tcPr>
          <w:p w:rsidRPr="00B94B59" w:rsidR="00B94B59" w:rsidP="0B1CB7D0" w:rsidRDefault="00B94B59" w14:paraId="39411488" w14:textId="77777777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  <w:lang w:val="en-IE"/>
              </w:rPr>
              <w:t>Prenatal OR antenatal OR antepartum OR Pre-birth</w:t>
            </w:r>
            <w:r w:rsidRPr="0B1CB7D0" w:rsidR="00B94B59">
              <w:rPr>
                <w:sz w:val="18"/>
                <w:szCs w:val="18"/>
                <w:lang w:val="en-IE"/>
              </w:rPr>
              <w:t xml:space="preserve"> OR Perinatal OR Prepartum OR Peri-partum OR Pregnancy OR </w:t>
            </w:r>
            <w:r w:rsidRPr="0B1CB7D0" w:rsidR="00B94B59">
              <w:rPr>
                <w:sz w:val="18"/>
                <w:szCs w:val="18"/>
                <w:lang w:val="en-IE"/>
              </w:rPr>
              <w:t>preg</w:t>
            </w:r>
            <w:r w:rsidRPr="0B1CB7D0" w:rsidR="00B94B59">
              <w:rPr>
                <w:sz w:val="18"/>
                <w:szCs w:val="18"/>
                <w:lang w:val="en-IE"/>
              </w:rPr>
              <w:t>* OR Gestation OR Postnatal OR Postpartum</w:t>
            </w:r>
          </w:p>
        </w:tc>
      </w:tr>
      <w:tr w:rsidRPr="00B94B59" w:rsidR="00B94B59" w:rsidTr="0B1CB7D0" w14:paraId="177424D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7" w:type="dxa"/>
            <w:gridSpan w:val="2"/>
            <w:vMerge/>
            <w:tcMar/>
          </w:tcPr>
          <w:p w:rsidRPr="00B94B59" w:rsidR="00B94B59" w:rsidP="00B94B59" w:rsidRDefault="00B94B59" w14:paraId="4D57CD22" w14:textId="77777777">
            <w:pPr>
              <w:numPr>
                <w:ilvl w:val="0"/>
                <w:numId w:val="1"/>
              </w:numPr>
              <w:spacing w:after="160" w:line="259" w:lineRule="auto"/>
              <w:rPr>
                <w:iCs/>
                <w:sz w:val="20"/>
                <w:szCs w:val="20"/>
                <w:lang w:val="en-I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26" w:type="dxa"/>
            <w:tcMar/>
          </w:tcPr>
          <w:p w:rsidRPr="00B94B59" w:rsidR="00B94B59" w:rsidP="0B1CB7D0" w:rsidRDefault="00B94B59" w14:paraId="3C6565CC" w14:textId="77777777" w14:noSpellErr="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</w:p>
          <w:p w:rsidRPr="00B94B59" w:rsidR="00B94B59" w:rsidP="0B1CB7D0" w:rsidRDefault="00B94B59" w14:paraId="18FF11C9" w14:textId="77777777" w14:noSpellErr="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</w:p>
          <w:p w:rsidRPr="00B94B59" w:rsidR="00B94B59" w:rsidP="0B1CB7D0" w:rsidRDefault="00B94B59" w14:paraId="0C5A1B39" w14:textId="77777777" w14:noSpellErr="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837" w:type="dxa"/>
            <w:vMerge/>
            <w:tcMar/>
          </w:tcPr>
          <w:p w:rsidRPr="00B94B59" w:rsidR="00B94B59" w:rsidP="00B94B59" w:rsidRDefault="00B94B59" w14:paraId="77D30CF4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IE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661" w:type="dxa"/>
            <w:tcMar/>
          </w:tcPr>
          <w:p w:rsidRPr="00B94B59" w:rsidR="00B94B59" w:rsidP="0B1CB7D0" w:rsidRDefault="00B94B59" w14:paraId="76A4F622" w14:textId="77777777" w14:noSpellErr="1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IE"/>
              </w:rPr>
            </w:pPr>
            <w:r w:rsidRPr="0B1CB7D0" w:rsidR="00B94B59">
              <w:rPr>
                <w:sz w:val="18"/>
                <w:szCs w:val="18"/>
              </w:rPr>
              <w:t>"</w:t>
            </w:r>
            <w:r w:rsidRPr="0B1CB7D0" w:rsidR="00B94B59">
              <w:rPr>
                <w:sz w:val="18"/>
                <w:szCs w:val="18"/>
              </w:rPr>
              <w:t>human</w:t>
            </w:r>
            <w:r w:rsidRPr="0B1CB7D0" w:rsidR="00B94B59">
              <w:rPr>
                <w:sz w:val="18"/>
                <w:szCs w:val="18"/>
              </w:rPr>
              <w:t xml:space="preserve"> milk microbiome" or "milk microbiome" or "HMM" or </w:t>
            </w:r>
            <w:r w:rsidRPr="0B1CB7D0" w:rsidR="00B94B59">
              <w:rPr>
                <w:sz w:val="18"/>
                <w:szCs w:val="18"/>
              </w:rPr>
              <w:t>“breastmilk microbiome” OR "human milk composi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585" w:type="dxa"/>
            <w:vMerge/>
            <w:tcMar/>
          </w:tcPr>
          <w:p w:rsidRPr="00B94B59" w:rsidR="00B94B59" w:rsidP="00B94B59" w:rsidRDefault="00B94B59" w14:paraId="31835C2E" w14:textId="77777777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0"/>
                <w:szCs w:val="20"/>
                <w:lang w:val="en-IE"/>
              </w:rPr>
            </w:pPr>
          </w:p>
        </w:tc>
      </w:tr>
      <w:bookmarkEnd w:id="0"/>
    </w:tbl>
    <w:p w:rsidR="00B94B59" w:rsidRDefault="00B94B59" w14:paraId="5DB6BEB9" w14:textId="77777777"/>
    <w:sectPr w:rsidR="00B94B59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5C31ADB"/>
    <w:multiLevelType w:val="hybridMultilevel"/>
    <w:tmpl w:val="A9B2BA1A"/>
    <w:lvl w:ilvl="0" w:tplc="1172990C">
      <w:start w:val="1"/>
      <w:numFmt w:val="low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B59"/>
    <w:rsid w:val="00472950"/>
    <w:rsid w:val="00B94B59"/>
    <w:rsid w:val="0AA8A849"/>
    <w:rsid w:val="0B1CB7D0"/>
    <w:rsid w:val="1B7CC5C6"/>
    <w:rsid w:val="1F00C87A"/>
    <w:rsid w:val="25865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F6C55"/>
  <w15:chartTrackingRefBased/>
  <w15:docId w15:val="{A006648C-AA33-4B54-A4EA-B6BCB85286D2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94B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color="7F7F7F" w:themeColor="text1" w:themeTint="80" w:sz="4" w:space="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94B5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BB3C2988DB794A987D480974350B3C" ma:contentTypeVersion="13" ma:contentTypeDescription="Create a new document." ma:contentTypeScope="" ma:versionID="5d96e2c2f411f8da4e98ab478575cbe5">
  <xsd:schema xmlns:xsd="http://www.w3.org/2001/XMLSchema" xmlns:xs="http://www.w3.org/2001/XMLSchema" xmlns:p="http://schemas.microsoft.com/office/2006/metadata/properties" xmlns:ns3="da7e9695-24e2-4dd8-bc13-ec7caf203865" xmlns:ns4="11cd2dc8-8d0d-4d3b-92c7-0513a95d3f70" targetNamespace="http://schemas.microsoft.com/office/2006/metadata/properties" ma:root="true" ma:fieldsID="a54bbe25bbc938c1f2ba61f0969bf31c" ns3:_="" ns4:_="">
    <xsd:import namespace="da7e9695-24e2-4dd8-bc13-ec7caf203865"/>
    <xsd:import namespace="11cd2dc8-8d0d-4d3b-92c7-0513a95d3f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e9695-24e2-4dd8-bc13-ec7caf2038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cd2dc8-8d0d-4d3b-92c7-0513a95d3f7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a7e9695-24e2-4dd8-bc13-ec7caf203865" xsi:nil="true"/>
  </documentManagement>
</p:properties>
</file>

<file path=customXml/itemProps1.xml><?xml version="1.0" encoding="utf-8"?>
<ds:datastoreItem xmlns:ds="http://schemas.openxmlformats.org/officeDocument/2006/customXml" ds:itemID="{11DD42C2-D47A-4802-8684-FC563FE245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a7e9695-24e2-4dd8-bc13-ec7caf203865"/>
    <ds:schemaRef ds:uri="11cd2dc8-8d0d-4d3b-92c7-0513a95d3f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1165DB-BE17-4674-BA8E-C21C4F0384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719FD7-A6DB-4B38-AD1C-60D866E71364}">
  <ds:schemaRefs>
    <ds:schemaRef ds:uri="http://www.w3.org/XML/1998/namespace"/>
    <ds:schemaRef ds:uri="http://schemas.microsoft.com/office/2006/documentManagement/types"/>
    <ds:schemaRef ds:uri="http://purl.org/dc/elements/1.1/"/>
    <ds:schemaRef ds:uri="11cd2dc8-8d0d-4d3b-92c7-0513a95d3f70"/>
    <ds:schemaRef ds:uri="http://purl.org/dc/terms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da7e9695-24e2-4dd8-bc13-ec7caf203865"/>
    <ds:schemaRef ds:uri="http://purl.org/dc/dcmitype/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amh Ryan</dc:creator>
  <keywords/>
  <dc:description/>
  <lastModifiedBy>Niamh Ryan</lastModifiedBy>
  <revision>2</revision>
  <dcterms:created xsi:type="dcterms:W3CDTF">2024-04-22T11:03:00.0000000Z</dcterms:created>
  <dcterms:modified xsi:type="dcterms:W3CDTF">2024-06-13T20:40:00.657493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BB3C2988DB794A987D480974350B3C</vt:lpwstr>
  </property>
</Properties>
</file>